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F8D732">
      <w:pPr>
        <w:jc w:val="both"/>
        <w:rPr>
          <w:rFonts w:hint="default" w:ascii="Times New Roman" w:hAnsi="Times New Roman" w:cs="Times New Roman"/>
          <w:b/>
          <w:bCs/>
          <w:sz w:val="24"/>
        </w:rPr>
      </w:pPr>
      <w:bookmarkStart w:id="1" w:name="_GoBack"/>
      <w:bookmarkEnd w:id="1"/>
    </w:p>
    <w:p w14:paraId="10E3AB90">
      <w:pPr>
        <w:spacing w:after="156" w:afterLines="50"/>
        <w:jc w:val="center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 GRADE evidence profile and summary of findings for primary outcomes comparing motion-sensing game-assisted pulmonary rehabilitation versus routine pulmonary rehabilitation in COPD patients.</w:t>
      </w:r>
    </w:p>
    <w:tbl>
      <w:tblPr>
        <w:tblStyle w:val="6"/>
        <w:tblW w:w="5322" w:type="pct"/>
        <w:tblInd w:w="-56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3"/>
        <w:gridCol w:w="1572"/>
        <w:gridCol w:w="849"/>
        <w:gridCol w:w="1272"/>
        <w:gridCol w:w="1135"/>
        <w:gridCol w:w="1135"/>
        <w:gridCol w:w="1429"/>
        <w:gridCol w:w="1272"/>
        <w:gridCol w:w="1021"/>
        <w:gridCol w:w="965"/>
        <w:gridCol w:w="2138"/>
        <w:gridCol w:w="1408"/>
      </w:tblGrid>
      <w:tr w14:paraId="6AAD0E6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5" w:type="pct"/>
            <w:gridSpan w:val="7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027E7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uality assessment</w:t>
            </w:r>
          </w:p>
        </w:tc>
        <w:tc>
          <w:tcPr>
            <w:tcW w:w="770" w:type="pct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510F7B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 of patients</w:t>
            </w:r>
          </w:p>
        </w:tc>
        <w:tc>
          <w:tcPr>
            <w:tcW w:w="1042" w:type="pct"/>
            <w:gridSpan w:val="2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7FAE9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472" w:type="pct"/>
            <w:vMerge w:val="restar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5DAA78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Quality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</w:tr>
      <w:tr w14:paraId="222B366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715" w:type="pct"/>
            <w:gridSpan w:val="7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center"/>
          </w:tcPr>
          <w:p w14:paraId="38C8045A">
            <w:pPr>
              <w:widowControl/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70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center"/>
          </w:tcPr>
          <w:p w14:paraId="7BF476FE">
            <w:pPr>
              <w:widowControl/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2" w:type="pct"/>
            <w:gridSpan w:val="2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center"/>
          </w:tcPr>
          <w:p w14:paraId="28F00229">
            <w:pPr>
              <w:widowControl/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2" w:type="pct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center"/>
          </w:tcPr>
          <w:p w14:paraId="4B26B21C">
            <w:pPr>
              <w:widowControl/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4E705AA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7B62EE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No of studies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23E160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sign</w:t>
            </w: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DB84567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isk of bias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A33EE1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3F52E3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B73678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highlight w:val="none"/>
              </w:rPr>
              <w:t>Imprecision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65768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ther considerations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868A35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+MSG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828253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9BCDB2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Relative</w:t>
            </w:r>
          </w:p>
          <w:p w14:paraId="3490ABD3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CF28A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Summary of </w:t>
            </w:r>
          </w:p>
          <w:p w14:paraId="3CC83FC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472" w:type="pct"/>
            <w:vMerge w:val="continue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vAlign w:val="center"/>
          </w:tcPr>
          <w:p w14:paraId="33C19E6E">
            <w:pPr>
              <w:widowControl/>
              <w:spacing w:line="180" w:lineRule="exact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14:paraId="06ADE439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0CB984">
            <w:pPr>
              <w:spacing w:line="180" w:lineRule="exact"/>
              <w:jc w:val="left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6-Minute Walk Distance (6MWD)</w:t>
            </w:r>
          </w:p>
        </w:tc>
      </w:tr>
      <w:tr w14:paraId="3946377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3C96491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3D756E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10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RCTs</w:t>
            </w: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5C718E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B78F3E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0C9CA6E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557BAE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B212F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A205D6A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37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A7301F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29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9976415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3.2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14.47 to 31.99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DCB4716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R+MSG may improve walking distance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E4560D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</w:t>
            </w:r>
          </w:p>
          <w:p w14:paraId="1BFA9EF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OW</w:t>
            </w:r>
          </w:p>
        </w:tc>
      </w:tr>
      <w:tr w14:paraId="1094E0D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6C57A9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shd w:val="clear" w:color="auto" w:fill="DDDDDD"/>
                <w:lang w:val="en-US" w:eastAsia="zh-CN"/>
              </w:rPr>
              <w:t>30-second Arm Curl Test (30sACT)</w:t>
            </w:r>
          </w:p>
        </w:tc>
      </w:tr>
      <w:tr w14:paraId="07585D1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B6ABB8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3035A1F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RCTs</w:t>
            </w: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37E88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F7D40A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A3C8B3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0504B99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3D31DA0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C26059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6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3DC39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22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FC0C82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MD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.8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(0.63 to 3.03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906CAD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improve upper limb muscle strength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022706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34FAD06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6B88B2A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915386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lang w:val="en-US" w:eastAsia="zh-CN"/>
              </w:rPr>
              <w:t>Brief Balance Evaluation Systems Test (Brief-BESTest)</w:t>
            </w:r>
          </w:p>
        </w:tc>
      </w:tr>
      <w:tr w14:paraId="3A2F6DD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EF35CD7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19E36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714B597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1135C6F7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1F25E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D3E47CF">
            <w:pPr>
              <w:spacing w:line="180" w:lineRule="exact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3821EA">
            <w:pPr>
              <w:spacing w:line="180" w:lineRule="exact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AC82C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2E5843">
            <w:pPr>
              <w:spacing w:line="180" w:lineRule="exact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94894A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0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BAAFF89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32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A530E9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 2.34 (1.52 to 3.17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325A42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improve balance function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D754B3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45BD792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2C987A4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513A841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lang w:val="en-US" w:eastAsia="zh-CN"/>
              </w:rPr>
              <w:t>Program Adherence</w:t>
            </w:r>
          </w:p>
        </w:tc>
      </w:tr>
      <w:tr w14:paraId="12E9A9F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E368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139CA3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1135B07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3AE6921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F1EF1F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7E4917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010AF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66F31BA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1F04288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3E42DE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3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125C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9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2B3FD7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3.00 (1.38 to 6.52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61AB96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PR+MSG may improve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rogram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dherence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FFFFF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B8F73D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33A7F42E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13E4AA93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FA6EFB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lang w:val="en-US" w:eastAsia="zh-CN"/>
              </w:rPr>
              <w:t>Severity of dyspnea</w:t>
            </w:r>
          </w:p>
        </w:tc>
      </w:tr>
      <w:tr w14:paraId="3C5437F0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43761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C1A5B8A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4D8B6BE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6135D52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D5CB03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B2DCC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4D5BEA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5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0246F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EA2B3DA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CA1E5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4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9645A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89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DBDDD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MD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25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 (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0.48 to -0.0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79753F0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alleviate dyspnea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A161D7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02BA281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26E7877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7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7C2BFA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lang w:val="en-US" w:eastAsia="zh-CN"/>
              </w:rPr>
              <w:t>Health-related quality of life (HRQL)</w:t>
            </w:r>
          </w:p>
        </w:tc>
      </w:tr>
      <w:tr w14:paraId="39C992C8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91F123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7952F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4E6027C3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2EA6C802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B6858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94830B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C7367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0DC1A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45B399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7804B8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3BAA9E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D23670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 -6.00 (-10.96 to -1.04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0A6152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improv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health-related quality of life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009AEA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26725E6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4078DE4F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5000" w:type="pct"/>
            <w:gridSpan w:val="12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DDDDD"/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A9E81E">
            <w:pPr>
              <w:spacing w:line="180" w:lineRule="exact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highlight w:val="none"/>
                <w:lang w:val="en-US" w:eastAsia="zh-CN"/>
              </w:rPr>
              <w:t>Psychological State</w:t>
            </w:r>
          </w:p>
        </w:tc>
      </w:tr>
      <w:tr w14:paraId="5E910C8A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3BCC5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639423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4354A64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105FD5DE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BC002F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828F70D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258ACE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735EAC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0BC875C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6F60F75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5DA8B08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DC9E531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 -2.41 (-3.42 to -1.39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7829B9C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alleviate anxiety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927A2F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7B442964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  <w:tr w14:paraId="56630C5B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233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7513B06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7B144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</w:p>
          <w:p w14:paraId="0798031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 RCTs</w:t>
            </w:r>
          </w:p>
          <w:p w14:paraId="309DCC21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2"/>
                <w:lang w:val="en-US" w:eastAsia="zh-CN" w:bidi="ar-SA"/>
              </w:rPr>
            </w:pPr>
          </w:p>
        </w:tc>
        <w:tc>
          <w:tcPr>
            <w:tcW w:w="28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870D957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28953D2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consistency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6C2E3B6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 serious indirectness</w:t>
            </w:r>
          </w:p>
        </w:tc>
        <w:tc>
          <w:tcPr>
            <w:tcW w:w="381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AC92C43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erious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</w:t>
            </w:r>
          </w:p>
        </w:tc>
        <w:tc>
          <w:tcPr>
            <w:tcW w:w="47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13A0AAB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porting bias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</w:t>
            </w:r>
          </w:p>
        </w:tc>
        <w:tc>
          <w:tcPr>
            <w:tcW w:w="427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FE19800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42" w:type="pc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7BF3BE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324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D152BD6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MD -1.40 (-2.69 to -0.42)</w:t>
            </w:r>
          </w:p>
        </w:tc>
        <w:tc>
          <w:tcPr>
            <w:tcW w:w="7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F0D8483">
            <w:pPr>
              <w:pStyle w:val="5"/>
              <w:spacing w:before="0" w:beforeAutospacing="0" w:after="0" w:afterAutospacing="0"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R+MSG may alleviate depression.</w:t>
            </w:r>
          </w:p>
        </w:tc>
        <w:tc>
          <w:tcPr>
            <w:tcW w:w="472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noWrap w:val="0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FED356A">
            <w:pPr>
              <w:spacing w:line="180" w:lineRule="exact"/>
              <w:jc w:val="center"/>
              <w:rPr>
                <w:rFonts w:hint="default" w:ascii="Times New Roman" w:hAnsi="Times New Roman" w:eastAsia="宋体" w:cs="Times New Roman"/>
                <w:sz w:val="16"/>
                <w:szCs w:val="16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shd w:val="clear" w:color="auto" w:fill="FFFFFF"/>
              </w:rPr>
              <w:t>⊕</w:t>
            </w:r>
            <w:r>
              <w:rPr>
                <w:rFonts w:hint="default" w:ascii="Times New Roman" w:hAnsi="Times New Roman" w:eastAsia="宋体" w:cs="Times New Roman"/>
                <w:sz w:val="16"/>
                <w:szCs w:val="16"/>
              </w:rPr>
              <w:t>○○○</w:t>
            </w:r>
          </w:p>
          <w:p w14:paraId="2DD6DDFB">
            <w:pPr>
              <w:spacing w:line="180" w:lineRule="exac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ERY LOW</w:t>
            </w:r>
          </w:p>
        </w:tc>
      </w:tr>
    </w:tbl>
    <w:p w14:paraId="68037FB8">
      <w:pPr>
        <w:rPr>
          <w:rFonts w:hint="default" w:ascii="Times New Roman" w:hAnsi="Times New Roman" w:cs="Times New Roman"/>
          <w:sz w:val="24"/>
          <w:szCs w:val="24"/>
          <w:vertAlign w:val="superscript"/>
        </w:rPr>
      </w:pPr>
    </w:p>
    <w:p w14:paraId="7A26F63C">
      <w:pPr>
        <w:spacing w:line="24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1"/>
          <w:szCs w:val="21"/>
        </w:rPr>
        <w:t>Symbols indicate the following strength of evidence:⊕⊕⊕⊕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</w:rPr>
        <w:t>High (We are very confident that the true effect lies close to that of the estimate of the effect.); ⊕⊕⊕○,Moderate (We are moderately confident in the effect estimate: The true effect is likely to be close to the estimate of the effect, but there is a possibility that it is substantially different.);⊕⊕○○, Low (Our confidence in the effect estimate is limited: The true effect may be substantially different from the estimate of the effect.); an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⊕○○○, Very low (We have very little confidence in the effect estimate: The true effect is likely to be substantially different from the estimate of effect.).</w:t>
      </w:r>
    </w:p>
    <w:p w14:paraId="38CA8131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</w:rPr>
        <w:t>1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bookmarkStart w:id="0" w:name="_Hlk41937076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</w:rPr>
        <w:t xml:space="preserve">ost trials lack descriptions of </w:t>
      </w:r>
      <w:bookmarkEnd w:id="0"/>
      <w:r>
        <w:rPr>
          <w:rFonts w:hint="default" w:ascii="Times New Roman" w:hAnsi="Times New Roman" w:cs="Times New Roman"/>
          <w:sz w:val="21"/>
          <w:szCs w:val="21"/>
        </w:rPr>
        <w:t>randomisation method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1"/>
          <w:szCs w:val="21"/>
        </w:rPr>
        <w:t>implementation of blinding.</w:t>
      </w:r>
    </w:p>
    <w:p w14:paraId="333D85F9">
      <w:pPr>
        <w:rPr>
          <w:rFonts w:hint="default" w:ascii="Times New Roman" w:hAnsi="Times New Roman" w:eastAsia="宋体" w:cs="Times New Roman"/>
          <w:sz w:val="21"/>
          <w:szCs w:val="21"/>
          <w:highlight w:val="yellow"/>
          <w:lang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>The trials had a small total sample size</w:t>
      </w:r>
      <w:r>
        <w:rPr>
          <w:rFonts w:hint="default" w:ascii="Times New Roman" w:hAnsi="Times New Roman" w:cs="Times New Roman"/>
          <w:sz w:val="21"/>
          <w:szCs w:val="21"/>
          <w:highlight w:val="none"/>
          <w:lang w:val="en-US" w:eastAsia="zh-CN"/>
        </w:rPr>
        <w:t xml:space="preserve"> or</w:t>
      </w:r>
      <w:r>
        <w:rPr>
          <w:rFonts w:hint="default" w:ascii="Times New Roman" w:hAnsi="Times New Roman" w:cs="Times New Roman"/>
          <w:sz w:val="21"/>
          <w:szCs w:val="21"/>
          <w:highlight w:val="none"/>
        </w:rPr>
        <w:t xml:space="preserve"> wide CIs.</w:t>
      </w:r>
    </w:p>
    <w:p w14:paraId="754066B2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High heterogeneity with I</w:t>
      </w:r>
      <w:r>
        <w:rPr>
          <w:rFonts w:ascii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hAnsi="Times New Roman" w:cs="Times New Roman"/>
          <w:sz w:val="21"/>
          <w:szCs w:val="21"/>
        </w:rPr>
        <w:t xml:space="preserve"> &gt;70%.</w:t>
      </w:r>
    </w:p>
    <w:p w14:paraId="4E337367">
      <w:pPr>
        <w:rPr>
          <w:rFonts w:hint="default" w:ascii="Times New Roman" w:hAnsi="Times New Roman" w:cs="Times New Roman"/>
          <w:sz w:val="21"/>
          <w:szCs w:val="21"/>
          <w:lang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4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Funnel plot is asymmetrical, or many trials included in the review do not contribute to the outcome.</w:t>
      </w:r>
    </w:p>
    <w:p w14:paraId="40376796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</w:rPr>
        <w:t xml:space="preserve"> The evaluation of the result is subjective.Different standards or methods in evaluating the result.</w:t>
      </w:r>
    </w:p>
    <w:p w14:paraId="7D90469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sz w:val="21"/>
          <w:szCs w:val="21"/>
        </w:rPr>
        <w:t>CI, confidence interval; MD, mean difference; OR, odds ratio;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RCTs, randomi</w:t>
      </w:r>
      <w:r>
        <w:rPr>
          <w:rFonts w:hint="default" w:ascii="Times New Roman" w:hAnsi="Times New Roman" w:cs="Times New Roman"/>
          <w:sz w:val="21"/>
          <w:szCs w:val="21"/>
          <w:lang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>ed controlled tria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5ZGY0NzYzYjdmMzE3Yzc2NWIxNzVhZjMwODBjMTIifQ=="/>
  </w:docVars>
  <w:rsids>
    <w:rsidRoot w:val="593F74FE"/>
    <w:rsid w:val="04BC1B67"/>
    <w:rsid w:val="08E80B0D"/>
    <w:rsid w:val="0B835347"/>
    <w:rsid w:val="0CAF495E"/>
    <w:rsid w:val="0DDD120C"/>
    <w:rsid w:val="13175D3C"/>
    <w:rsid w:val="15263A3E"/>
    <w:rsid w:val="1B15313E"/>
    <w:rsid w:val="1C4A4BC3"/>
    <w:rsid w:val="1F8C6CF2"/>
    <w:rsid w:val="20041EB8"/>
    <w:rsid w:val="203211B0"/>
    <w:rsid w:val="276800FC"/>
    <w:rsid w:val="28BA31F8"/>
    <w:rsid w:val="2B9920E3"/>
    <w:rsid w:val="2D90751F"/>
    <w:rsid w:val="2F215C3C"/>
    <w:rsid w:val="32355B8A"/>
    <w:rsid w:val="32CE7FEF"/>
    <w:rsid w:val="33925D96"/>
    <w:rsid w:val="37BC5A11"/>
    <w:rsid w:val="3804431C"/>
    <w:rsid w:val="3D5F6685"/>
    <w:rsid w:val="3F6B64E0"/>
    <w:rsid w:val="42B51AA1"/>
    <w:rsid w:val="478058DD"/>
    <w:rsid w:val="47E524E0"/>
    <w:rsid w:val="4A3634C7"/>
    <w:rsid w:val="4C896530"/>
    <w:rsid w:val="4F67384C"/>
    <w:rsid w:val="51EB7A8C"/>
    <w:rsid w:val="544E4124"/>
    <w:rsid w:val="55153B7E"/>
    <w:rsid w:val="564444DF"/>
    <w:rsid w:val="593F74FE"/>
    <w:rsid w:val="5F8830DB"/>
    <w:rsid w:val="60161979"/>
    <w:rsid w:val="60CE1D16"/>
    <w:rsid w:val="63EF1C3C"/>
    <w:rsid w:val="65E41BD1"/>
    <w:rsid w:val="6775534A"/>
    <w:rsid w:val="68C41A78"/>
    <w:rsid w:val="69E16B9E"/>
    <w:rsid w:val="6A2C1D99"/>
    <w:rsid w:val="6C825076"/>
    <w:rsid w:val="6F3C482C"/>
    <w:rsid w:val="6FD35191"/>
    <w:rsid w:val="73B76B77"/>
    <w:rsid w:val="742913F5"/>
    <w:rsid w:val="74BC1E14"/>
    <w:rsid w:val="798474FC"/>
    <w:rsid w:val="798B00E4"/>
    <w:rsid w:val="7D0F2A8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spacing w:before="340" w:after="330" w:line="578" w:lineRule="auto"/>
      <w:outlineLvl w:val="0"/>
    </w:pPr>
    <w:rPr>
      <w:rFonts w:ascii="Times New Roman" w:hAnsi="Times New Roman" w:eastAsia="黑体"/>
      <w:b/>
      <w:bCs/>
      <w:kern w:val="44"/>
      <w:sz w:val="32"/>
      <w:szCs w:val="44"/>
    </w:rPr>
  </w:style>
  <w:style w:type="paragraph" w:styleId="3">
    <w:name w:val="heading 3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2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paragraph" w:styleId="4">
    <w:name w:val="heading 4"/>
    <w:basedOn w:val="1"/>
    <w:next w:val="1"/>
    <w:unhideWhenUsed/>
    <w:qFormat/>
    <w:uiPriority w:val="0"/>
    <w:pPr>
      <w:spacing w:before="100" w:beforeAutospacing="1" w:after="100" w:afterAutospacing="1"/>
      <w:jc w:val="left"/>
      <w:outlineLvl w:val="3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Style w:val="6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Style w:val="6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9">
    <w:name w:val="标题 1 字符"/>
    <w:link w:val="2"/>
    <w:qFormat/>
    <w:uiPriority w:val="0"/>
    <w:rPr>
      <w:rFonts w:ascii="Times New Roman" w:hAnsi="Times New Roman" w:eastAsia="黑体"/>
      <w:b/>
      <w:bCs/>
      <w:kern w:val="44"/>
      <w:sz w:val="32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2</Words>
  <Characters>2633</Characters>
  <Lines>0</Lines>
  <Paragraphs>0</Paragraphs>
  <TotalTime>0</TotalTime>
  <ScaleCrop>false</ScaleCrop>
  <LinksUpToDate>false</LinksUpToDate>
  <CharactersWithSpaces>298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9:57:00Z</dcterms:created>
  <dc:creator>admin</dc:creator>
  <cp:lastModifiedBy>admin</cp:lastModifiedBy>
  <dcterms:modified xsi:type="dcterms:W3CDTF">2025-03-25T09:2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59E7F46B4F149FD8554FFC32B729363_13</vt:lpwstr>
  </property>
  <property fmtid="{D5CDD505-2E9C-101B-9397-08002B2CF9AE}" pid="4" name="KSOTemplateDocerSaveRecord">
    <vt:lpwstr>eyJoZGlkIjoiN2Y5ZGY0NzYzYjdmMzE3Yzc2NWIxNzVhZjMwODBjMTIiLCJ1c2VySWQiOiIyOTE1ODMxODgifQ==</vt:lpwstr>
  </property>
</Properties>
</file>